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vertAnchor="text" w:horzAnchor="margin" w:tblpXSpec="center" w:tblpY="46"/>
        <w:tblW w:w="1529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64"/>
        <w:gridCol w:w="454"/>
        <w:gridCol w:w="816"/>
        <w:gridCol w:w="454"/>
        <w:gridCol w:w="816"/>
        <w:gridCol w:w="455"/>
        <w:gridCol w:w="816"/>
        <w:gridCol w:w="455"/>
        <w:gridCol w:w="816"/>
        <w:gridCol w:w="455"/>
        <w:gridCol w:w="816"/>
        <w:gridCol w:w="455"/>
        <w:gridCol w:w="816"/>
        <w:gridCol w:w="455"/>
        <w:gridCol w:w="816"/>
        <w:gridCol w:w="455"/>
        <w:gridCol w:w="816"/>
        <w:gridCol w:w="455"/>
        <w:gridCol w:w="816"/>
        <w:gridCol w:w="455"/>
        <w:gridCol w:w="816"/>
        <w:gridCol w:w="429"/>
        <w:gridCol w:w="378"/>
        <w:gridCol w:w="69"/>
        <w:gridCol w:w="437"/>
        <w:gridCol w:w="12"/>
      </w:tblGrid>
      <w:tr w:rsidR="00210288" w:rsidRPr="00210288" w14:paraId="6D4B2E55" w14:textId="77777777" w:rsidTr="00210288">
        <w:trPr>
          <w:trHeight w:val="239"/>
        </w:trPr>
        <w:tc>
          <w:tcPr>
            <w:tcW w:w="15297" w:type="dxa"/>
            <w:gridSpan w:val="2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48EA24" w14:textId="47096421" w:rsidR="00210288" w:rsidRPr="00210288" w:rsidRDefault="00943AF6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Supplementary </w:t>
            </w:r>
            <w:r w:rsidR="006211C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M</w:t>
            </w:r>
            <w:r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aterial 4</w:t>
            </w:r>
            <w:r w:rsidR="00210288"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. Prevalence of hypercholesterolemia by sex and age using the Korea National Health and Nutrition Examination Survey (KNHANES) from 2011 to 2020</w:t>
            </w:r>
            <w:r w:rsidR="008104D0" w:rsidRPr="009929B6">
              <w:rPr>
                <w:rFonts w:ascii="Calibri" w:eastAsia="맑은 고딕" w:hAnsi="Calibri" w:cs="Calibri"/>
                <w:kern w:val="24"/>
                <w:sz w:val="18"/>
                <w:szCs w:val="16"/>
                <w:vertAlign w:val="superscript"/>
              </w:rPr>
              <w:t>1</w:t>
            </w:r>
          </w:p>
        </w:tc>
      </w:tr>
      <w:tr w:rsidR="00210288" w:rsidRPr="00210288" w14:paraId="68FF0646" w14:textId="77777777" w:rsidTr="006211C8">
        <w:trPr>
          <w:trHeight w:val="621"/>
        </w:trPr>
        <w:tc>
          <w:tcPr>
            <w:tcW w:w="12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3D691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Characteristics</w:t>
            </w:r>
          </w:p>
        </w:tc>
        <w:tc>
          <w:tcPr>
            <w:tcW w:w="12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F66FA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11</w:t>
            </w:r>
          </w:p>
        </w:tc>
        <w:tc>
          <w:tcPr>
            <w:tcW w:w="12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2625B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12</w:t>
            </w:r>
          </w:p>
        </w:tc>
        <w:tc>
          <w:tcPr>
            <w:tcW w:w="12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81EBB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13</w:t>
            </w:r>
          </w:p>
        </w:tc>
        <w:tc>
          <w:tcPr>
            <w:tcW w:w="12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3BDC0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14</w:t>
            </w:r>
          </w:p>
        </w:tc>
        <w:tc>
          <w:tcPr>
            <w:tcW w:w="12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7627D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15</w:t>
            </w:r>
          </w:p>
        </w:tc>
        <w:tc>
          <w:tcPr>
            <w:tcW w:w="12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E2DDF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16</w:t>
            </w:r>
          </w:p>
        </w:tc>
        <w:tc>
          <w:tcPr>
            <w:tcW w:w="12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69059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17</w:t>
            </w:r>
          </w:p>
        </w:tc>
        <w:tc>
          <w:tcPr>
            <w:tcW w:w="12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07938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18</w:t>
            </w:r>
          </w:p>
        </w:tc>
        <w:tc>
          <w:tcPr>
            <w:tcW w:w="12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B3523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19</w:t>
            </w:r>
          </w:p>
        </w:tc>
        <w:tc>
          <w:tcPr>
            <w:tcW w:w="127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6626A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20</w:t>
            </w:r>
          </w:p>
        </w:tc>
        <w:tc>
          <w:tcPr>
            <w:tcW w:w="1325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E6B01C" w14:textId="20BACE3A" w:rsidR="00210288" w:rsidRPr="00210288" w:rsidRDefault="00210288" w:rsidP="004650E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Annual Percent Change</w:t>
            </w:r>
          </w:p>
        </w:tc>
      </w:tr>
      <w:tr w:rsidR="00210288" w:rsidRPr="00210288" w14:paraId="746A6821" w14:textId="77777777" w:rsidTr="006211C8">
        <w:trPr>
          <w:gridAfter w:val="1"/>
          <w:wAfter w:w="12" w:type="dxa"/>
          <w:trHeight w:val="227"/>
        </w:trPr>
        <w:tc>
          <w:tcPr>
            <w:tcW w:w="12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54B4D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Total, age≥19</w:t>
            </w:r>
          </w:p>
        </w:tc>
        <w:tc>
          <w:tcPr>
            <w:tcW w:w="4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AA9BC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1.4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27354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0.4;12.3)</w:t>
            </w:r>
          </w:p>
        </w:tc>
        <w:tc>
          <w:tcPr>
            <w:tcW w:w="4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33B4AA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1.9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A6CFE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0.9;13.0)</w:t>
            </w:r>
          </w:p>
        </w:tc>
        <w:tc>
          <w:tcPr>
            <w:tcW w:w="4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81906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2.3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8E8D7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1.4;13.2)</w:t>
            </w:r>
          </w:p>
        </w:tc>
        <w:tc>
          <w:tcPr>
            <w:tcW w:w="4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D5452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1.6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CBA55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0.5;12.6)</w:t>
            </w:r>
          </w:p>
        </w:tc>
        <w:tc>
          <w:tcPr>
            <w:tcW w:w="4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93CEB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4.8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6DBB2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3.6;15.9)</w:t>
            </w:r>
          </w:p>
        </w:tc>
        <w:tc>
          <w:tcPr>
            <w:tcW w:w="4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B10F5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6.7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A696C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5.5;17.9)</w:t>
            </w:r>
          </w:p>
        </w:tc>
        <w:tc>
          <w:tcPr>
            <w:tcW w:w="4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F4562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8.1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99A63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6.9;19.3)</w:t>
            </w:r>
          </w:p>
        </w:tc>
        <w:tc>
          <w:tcPr>
            <w:tcW w:w="4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89EDC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7.7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740A2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6.4;19.0)</w:t>
            </w:r>
          </w:p>
        </w:tc>
        <w:tc>
          <w:tcPr>
            <w:tcW w:w="4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B5E3E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8.1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F563D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7.0;19.2)</w:t>
            </w:r>
          </w:p>
        </w:tc>
        <w:tc>
          <w:tcPr>
            <w:tcW w:w="4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05300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9.7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0FC04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8.5;20.9)</w:t>
            </w:r>
          </w:p>
        </w:tc>
        <w:tc>
          <w:tcPr>
            <w:tcW w:w="4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512250" w14:textId="3671106B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.9</w:t>
            </w:r>
            <w:r w:rsidR="004650EC"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*</w:t>
            </w: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3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9E36D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5.0</w:t>
            </w:r>
          </w:p>
        </w:tc>
        <w:tc>
          <w:tcPr>
            <w:tcW w:w="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A9F56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372A9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8.8)</w:t>
            </w:r>
          </w:p>
        </w:tc>
      </w:tr>
      <w:tr w:rsidR="00210288" w:rsidRPr="00210288" w14:paraId="7A1121A3" w14:textId="77777777" w:rsidTr="006211C8">
        <w:trPr>
          <w:gridAfter w:val="1"/>
          <w:wAfter w:w="12" w:type="dxa"/>
          <w:trHeight w:val="227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3129A27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9-2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49849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718AC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5;4.5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E4AA0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5CF82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8;4.9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A825C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BD9BE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9;4.9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11F21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82012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0.3;2.4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73EF7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B78DE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4;5.8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CD0FD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E6B63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9;8.2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E8BAB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4FBF7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.0;8.6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703E6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169B9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2;7.2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5A904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5CC85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1;5.6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7E938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EE202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3;7.0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54FD1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6.9 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7D612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0.6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04BEE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1C846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5.0)</w:t>
            </w:r>
          </w:p>
        </w:tc>
      </w:tr>
      <w:tr w:rsidR="00210288" w:rsidRPr="00210288" w14:paraId="2F060D77" w14:textId="77777777" w:rsidTr="006211C8">
        <w:trPr>
          <w:gridAfter w:val="1"/>
          <w:wAfter w:w="12" w:type="dxa"/>
          <w:trHeight w:val="227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7E44548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0-3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6C026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A431C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5.9;9.5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15B63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8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FD4F6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.4;10.8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DBE4F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8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EB49D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.5;10.4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7DB2C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4029B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.2;7.8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8C94B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8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31FE6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5.9;10.6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F9BD8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9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E8A8D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7.3;11.6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A19D1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1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15420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9.0;13.9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93780A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2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70DB8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9.7;14.9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A2468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0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7847E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7.6;12.3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6BAF8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0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3AA25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8.3;12.9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73CA70" w14:textId="2A8FB782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8</w:t>
            </w:r>
            <w:r w:rsidR="004650EC"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*</w:t>
            </w: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29FFC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0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4768D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8EB6C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8.8)</w:t>
            </w:r>
          </w:p>
        </w:tc>
      </w:tr>
      <w:tr w:rsidR="00210288" w:rsidRPr="00210288" w14:paraId="32ED477F" w14:textId="77777777" w:rsidTr="006211C8">
        <w:trPr>
          <w:gridAfter w:val="1"/>
          <w:wAfter w:w="12" w:type="dxa"/>
          <w:trHeight w:val="227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163F68A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0-4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9F4B2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0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13DC2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8.0;12.0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F0D59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9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3E3E5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7.0;11.5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EA9CE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0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92D33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8.1;12.1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BEAC4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2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E3962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9.6;15.6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03394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5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B8EF4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3.1;18.0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BFBAC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5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6D2B2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2.8;17.1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1E30B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8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40C93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5.0;21.3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74BEF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6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CEDE1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3.7;19.8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2B532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6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21DE1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4.0;18.8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526AA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1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D369E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8.0;24.3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91C051" w14:textId="667FB983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8.6</w:t>
            </w:r>
            <w:r w:rsidR="004650EC"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*</w:t>
            </w: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8BCCA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5.5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35F0D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6626D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1.7)</w:t>
            </w:r>
          </w:p>
        </w:tc>
      </w:tr>
      <w:tr w:rsidR="00210288" w:rsidRPr="00210288" w14:paraId="35219D08" w14:textId="77777777" w:rsidTr="006211C8">
        <w:trPr>
          <w:gridAfter w:val="1"/>
          <w:wAfter w:w="12" w:type="dxa"/>
          <w:trHeight w:val="227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53DCA5D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0-5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D3B0C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9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31A38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7.0;21.7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5C293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2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A630B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8.9;25.1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A8DC5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19BE1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7.6;23.0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9D381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8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7DA0C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5.6;22.3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8CA9CA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2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5A66AA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9.3;25.5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21536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0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8944C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7.6;34.1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1FC0C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8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32BD1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5.4;31.1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8D543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6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E42CD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3.3;29.4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99787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1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B056C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8.1;34.2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FD3A4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9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B17B8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6.2;32.7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DDB9AF" w14:textId="4CFCB4C6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5</w:t>
            </w:r>
            <w:r w:rsidR="004650EC"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*</w:t>
            </w: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294E8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6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B621C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39AFF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8.4)</w:t>
            </w:r>
          </w:p>
        </w:tc>
      </w:tr>
      <w:tr w:rsidR="00210288" w:rsidRPr="00210288" w14:paraId="2608C29E" w14:textId="77777777" w:rsidTr="006211C8">
        <w:trPr>
          <w:gridAfter w:val="1"/>
          <w:wAfter w:w="12" w:type="dxa"/>
          <w:trHeight w:val="227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65921C3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0-6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5046F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6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BE356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3.5;30.1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14D1C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4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C0428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0.3;28.1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C4949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6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8598D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3.0;30.8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4508C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6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6DCB2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3.2;30.7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1848D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2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B096C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9.0;35.4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967C0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7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2224D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3.7;41.4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EC1A5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3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BAFAA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0.5;37.0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2DE4E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5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B359C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2.4;39.3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87AAF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2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B69BB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9.3;46.3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81DC4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1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ED882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7.8;45.9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8D4EFB" w14:textId="15AFF623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.3</w:t>
            </w:r>
            <w:r w:rsidR="004650EC"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*</w:t>
            </w: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1BD51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.2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CBA2E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34A0C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8.4)</w:t>
            </w:r>
          </w:p>
        </w:tc>
      </w:tr>
      <w:tr w:rsidR="00210288" w:rsidRPr="00210288" w14:paraId="7851C002" w14:textId="77777777" w:rsidTr="006211C8">
        <w:trPr>
          <w:gridAfter w:val="1"/>
          <w:wAfter w:w="12" w:type="dxa"/>
          <w:trHeight w:val="227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391EF67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0+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E1657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7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FDFE8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4.8;19.9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19CCA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1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CD973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8.4;24.9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2FADD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4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2CF13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0.0;27.9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2F8CB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3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366DD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9.4;27.0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20F31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8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1AFB0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4.2;32.5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1DC39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3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E5559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0.6;27.2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1164B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5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507DD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1.6;39.2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F7988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5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A2AE7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2.3;39.5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0C9D3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5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F9375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1.4;38.9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CC694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0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EED75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6.6;44.1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C87162" w14:textId="1A8246E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9.0</w:t>
            </w:r>
            <w:r w:rsidR="004650EC"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*</w:t>
            </w: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B2A6C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.4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B4E28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6344C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1.6)</w:t>
            </w:r>
          </w:p>
        </w:tc>
      </w:tr>
      <w:tr w:rsidR="00210288" w:rsidRPr="00210288" w14:paraId="5F7F71AF" w14:textId="77777777" w:rsidTr="006211C8">
        <w:trPr>
          <w:gridAfter w:val="1"/>
          <w:wAfter w:w="12" w:type="dxa"/>
          <w:trHeight w:val="227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733FFE64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0F314B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E30AE6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25EEBF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450362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9F92F3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D57800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697E6E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24010D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492750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760EDE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251637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D22555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EEF031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815820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1E92AD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EDC286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4C7A0D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F329CD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977895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F9E789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3452D4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5A639B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AC3448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5E9B7B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</w:tr>
      <w:tr w:rsidR="00210288" w:rsidRPr="00210288" w14:paraId="4F2CFDCA" w14:textId="77777777" w:rsidTr="006211C8">
        <w:trPr>
          <w:gridAfter w:val="1"/>
          <w:wAfter w:w="12" w:type="dxa"/>
          <w:trHeight w:val="227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3922A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Men, age≥1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F3904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0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F3AAD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8.9;12.2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ED13C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0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1BA84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8.8;11.8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14A65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1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3DD73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0.3;12.9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76CFCA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1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0E850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9.5;12.5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120EC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4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CD825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2.4;15.8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0F321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6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01129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4.8;18.2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33F9B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7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FF8B7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5.7;19.3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953D1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7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55DA1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5.8;19.9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9DC2A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7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40A5E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5.3;18.6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2A769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13BA7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8.5;22.0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E4877A" w14:textId="3B1F79C0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8.0</w:t>
            </w:r>
            <w:r w:rsidR="004650EC"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*</w:t>
            </w: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2E188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5.7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70D32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60872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0.3)</w:t>
            </w:r>
          </w:p>
        </w:tc>
      </w:tr>
      <w:tr w:rsidR="00210288" w:rsidRPr="00210288" w14:paraId="4B82C488" w14:textId="77777777" w:rsidTr="006211C8">
        <w:trPr>
          <w:gridAfter w:val="1"/>
          <w:wAfter w:w="12" w:type="dxa"/>
          <w:trHeight w:val="227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0C11117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9-2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D6D47A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A1F72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3;6.3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9475A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726E9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1;6.2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0A934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C078E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3;7.4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EA667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6ADB4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;0.3;2.5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6BBF3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92605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2;9.4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86C38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079DF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9;10.6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43954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8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C26D0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.9;12.5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DD942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88E07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9;10.8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177E9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60F08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2;5.4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F92EC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85900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9;7.8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F2DAF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4.4 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C73D0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6.0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7DF73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81A42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6.0)</w:t>
            </w:r>
          </w:p>
        </w:tc>
      </w:tr>
      <w:tr w:rsidR="00210288" w:rsidRPr="00210288" w14:paraId="1474238C" w14:textId="77777777" w:rsidTr="006211C8">
        <w:trPr>
          <w:gridAfter w:val="1"/>
          <w:wAfter w:w="12" w:type="dxa"/>
          <w:trHeight w:val="227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72BA6BD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0-3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C93B6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0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F7CB5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.9;13.7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4066A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1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AEE84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7.6;14.9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122DA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1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6D760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8.4;15.3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557EC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ED4D6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.4;10.7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BFD36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0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1D952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.7;14.4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EF82E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0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7DEFC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7.7;13.8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65461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4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3DD5D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1.1;18.4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406C0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5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7CE56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1.0;19.2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79048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2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B032D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8.7;16.4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9A727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2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26005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8.8;16.6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E803E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3.5 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EA061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0.7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F8660A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6F649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.9)</w:t>
            </w:r>
          </w:p>
        </w:tc>
      </w:tr>
      <w:tr w:rsidR="00210288" w:rsidRPr="00210288" w14:paraId="0C2985DD" w14:textId="77777777" w:rsidTr="006211C8">
        <w:trPr>
          <w:gridAfter w:val="1"/>
          <w:wAfter w:w="12" w:type="dxa"/>
          <w:trHeight w:val="227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4684680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0-4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97E14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0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A97F7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7.5;13.2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8BAD9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8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8EED3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5.3;10.9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2E564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2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AFD33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8.8;15.3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4658B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6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C5603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1.3;21.3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09A0D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8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6CE13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4.6;22.6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08541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8EEC2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6.5;24.0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060F9A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8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91375A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4.0;22.7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05383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2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4A322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8.0;27.8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72E76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23F6B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6.6;24.2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BDA3D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8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42B68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2.9;33.5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617A4A" w14:textId="418E8800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1.1</w:t>
            </w:r>
            <w:r w:rsidR="004650EC"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*</w:t>
            </w: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9D3E8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.7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748C1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305B4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5.6)</w:t>
            </w:r>
          </w:p>
        </w:tc>
      </w:tr>
      <w:tr w:rsidR="00210288" w:rsidRPr="00210288" w14:paraId="7D715C06" w14:textId="77777777" w:rsidTr="006211C8">
        <w:trPr>
          <w:gridAfter w:val="1"/>
          <w:wAfter w:w="12" w:type="dxa"/>
          <w:trHeight w:val="227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30011A1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0-5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51F38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6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F7D3AA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2.2;20.3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7FE9E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6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3C8E1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1.8;20.3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24067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3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18AB3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9.8;17.2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6E435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8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1B188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3.3;23.3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88F9C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6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E29E4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2.7;19.8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E008D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8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BF757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3.0;33.3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0A6F3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4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5A275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0.9;28.6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A4069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9D2AD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7.0;24.7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805F9A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6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E0827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1.8;30.2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FA023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7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34FDC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2.8;31.5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F7D16C" w14:textId="14044C42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.0</w:t>
            </w:r>
            <w:r w:rsidR="004650EC"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*</w:t>
            </w: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29DCD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6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09542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EE63A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1.6)</w:t>
            </w:r>
          </w:p>
        </w:tc>
      </w:tr>
      <w:tr w:rsidR="00210288" w:rsidRPr="00210288" w14:paraId="43580F09" w14:textId="77777777" w:rsidTr="006211C8">
        <w:trPr>
          <w:gridAfter w:val="1"/>
          <w:wAfter w:w="12" w:type="dxa"/>
          <w:trHeight w:val="227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00E43D0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0-6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06104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7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AB72B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3.1;20.8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5CFCF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6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61A72A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1.7;21.4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56AD6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8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473CA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4.1;23.5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EDE22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08C63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5.7;24.9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A8BE4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3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97F67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8.9;27.4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D7232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7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6D373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2.1;32.4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EBDF7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5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E9CC8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1.3;30.3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5906BA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7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63EEA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2.7;31.2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C84C4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2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22E2C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7.0;37.4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630C3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5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D77F4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0.2;40.5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39B727" w14:textId="03EE34CE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8.7</w:t>
            </w:r>
            <w:r w:rsidR="004650EC"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*</w:t>
            </w: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344B8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7.1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4162C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76B70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0.3)</w:t>
            </w:r>
          </w:p>
        </w:tc>
      </w:tr>
      <w:tr w:rsidR="00210288" w:rsidRPr="00210288" w14:paraId="58C968E5" w14:textId="77777777" w:rsidTr="006211C8">
        <w:trPr>
          <w:gridAfter w:val="1"/>
          <w:wAfter w:w="12" w:type="dxa"/>
          <w:trHeight w:val="227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2445AC6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0+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F3C6F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3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2563A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9.7;17.4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6DAB2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4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4CDA8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9.9;19.0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69411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6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F20DF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1.0;22.7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0E2F3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9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37430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.1;13.4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14285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5D14B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4.7;25.4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F0421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6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243A2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2.2;20.7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D6F2A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5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27FBB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0.9;29.7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F139E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5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48491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1.4;30.0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29955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5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53AA4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0.6;29.4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B7B3E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2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7D0CB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6.4;38.4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5DAEFB" w14:textId="646C787C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0.5</w:t>
            </w:r>
            <w:r w:rsidR="004650EC"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*</w:t>
            </w: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0EBF9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5.8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D970D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CB495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5.4)</w:t>
            </w:r>
          </w:p>
        </w:tc>
      </w:tr>
      <w:tr w:rsidR="00210288" w:rsidRPr="00210288" w14:paraId="2C0C5B67" w14:textId="77777777" w:rsidTr="006211C8">
        <w:trPr>
          <w:gridAfter w:val="1"/>
          <w:wAfter w:w="12" w:type="dxa"/>
          <w:trHeight w:val="227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41C9EE63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CB1398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BBA0EF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19CE42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0AA739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BE091A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700AA8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558B33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C9F7E6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37FA44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88AFA9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C7BFA3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0F9BF7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DF4513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69A493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DB577E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B87089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C229F6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D09551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FCFAD2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2F458B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8BDE0E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D2A2F8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C2BC70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C4054E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</w:tr>
      <w:tr w:rsidR="00210288" w:rsidRPr="00210288" w14:paraId="70B61492" w14:textId="77777777" w:rsidTr="006211C8">
        <w:trPr>
          <w:gridAfter w:val="1"/>
          <w:wAfter w:w="12" w:type="dxa"/>
          <w:trHeight w:val="227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1B3EA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Women, age≥1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3E99E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2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A21C1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0.8;13.1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1C5F8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3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8A326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1.9;14.8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BBC01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2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C591D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1.4;13.9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79C51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1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8BF73A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0.7;13.1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98322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5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C7EF7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3.8;16.4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3A42D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6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22AB5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5.2;17.8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14DB4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8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2D6AD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7.0;19.6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67B1F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7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2302A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5.8;18.5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28D9A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8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324BC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7.5;20.3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92246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8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8A663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7.3;20.3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804909" w14:textId="305708FC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9</w:t>
            </w:r>
            <w:r w:rsidR="004650EC"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*</w:t>
            </w: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7EBE2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9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52B15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6B480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8.0)</w:t>
            </w:r>
          </w:p>
        </w:tc>
      </w:tr>
      <w:tr w:rsidR="00210288" w:rsidRPr="00210288" w14:paraId="37071312" w14:textId="77777777" w:rsidTr="006211C8">
        <w:trPr>
          <w:gridAfter w:val="1"/>
          <w:wAfter w:w="12" w:type="dxa"/>
          <w:trHeight w:val="227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1440067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9-2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44225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E68F7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0.6;3.8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1BA2A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3AA36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1;5.0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9B60A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D72C3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0.5;2.8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C86CD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04176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0.0;3.1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026CB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12497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0.1;3.1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99BDB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0FDAA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7;6.6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43922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4AD46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6;5.5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C4803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787CC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0.9;4.5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5899B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0EDCA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8;7.1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32AE5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57B6C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7;7.4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0C6C80" w14:textId="16008085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0.0</w:t>
            </w:r>
            <w:r w:rsidR="004650EC"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*</w:t>
            </w: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AB53C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5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B9B4A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53A5A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8.1)</w:t>
            </w:r>
          </w:p>
        </w:tc>
      </w:tr>
      <w:tr w:rsidR="00210288" w:rsidRPr="00210288" w14:paraId="536FF232" w14:textId="77777777" w:rsidTr="006211C8">
        <w:trPr>
          <w:gridAfter w:val="1"/>
          <w:wAfter w:w="12" w:type="dxa"/>
          <w:trHeight w:val="227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257368B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0-3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85F44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F9048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9;7.1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30C7B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6A117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2;8.3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2DE51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BA86CA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0;6.8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D1A84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31B52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4;6.4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FED78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9F51B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3;8.2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10085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8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1BF5E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5.3;10.7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B556A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CA96F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.9;10.6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0F62F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9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539B2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.5;11.9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732A3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264E2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.8;9.7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91ECE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8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3A9B4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5.4;11.1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64F86B" w14:textId="2C4F210B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.1</w:t>
            </w:r>
            <w:r w:rsidR="004650EC"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*</w:t>
            </w: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9B0F1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8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9EC6B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3925E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1.6)</w:t>
            </w:r>
          </w:p>
        </w:tc>
      </w:tr>
      <w:tr w:rsidR="00210288" w:rsidRPr="00210288" w14:paraId="33FF716F" w14:textId="77777777" w:rsidTr="006211C8">
        <w:trPr>
          <w:gridAfter w:val="1"/>
          <w:wAfter w:w="12" w:type="dxa"/>
          <w:trHeight w:val="227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08AB5BD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0-4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EFA56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9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A9D0E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.5;12.7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C1639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0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15D6E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.8;13.9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E1D68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8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EFA98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5.7;10.4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47412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9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55FA1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.0;12.2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68038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2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5BE3D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9.3;16.0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41EB0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9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E35A7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.9;12.3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12740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7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FA007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4.1;21.8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F1B45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0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A0744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7.9;13.1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98A4D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2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F809D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9.5;15.1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9F73F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3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30E7A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0.1;17.6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32F2F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4.8 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9FC1A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1.3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D4E7E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D25B2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1.2)</w:t>
            </w:r>
          </w:p>
        </w:tc>
      </w:tr>
      <w:tr w:rsidR="00210288" w:rsidRPr="00210288" w14:paraId="664AEEDA" w14:textId="77777777" w:rsidTr="006211C8">
        <w:trPr>
          <w:gridAfter w:val="1"/>
          <w:wAfter w:w="12" w:type="dxa"/>
          <w:trHeight w:val="227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69AF84B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0-5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84499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2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06D94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9.0;25.8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CB3D7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8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018D3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3.5;32.4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935D6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6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73443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2.8;30.9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0D896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9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5C81D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5.6;23.5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EDFE0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8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36519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4.4;32.7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E4F6E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3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E0EF1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9.6;37.8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40D96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1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E26B3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7.5;35.9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38DD0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1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831AA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7.8;36.0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A311E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6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F18C9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1.7;41.1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ABBBB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1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4C8E0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7.5;35.9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F09D65" w14:textId="72B37BB5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3</w:t>
            </w:r>
            <w:r w:rsidR="004650EC"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*</w:t>
            </w: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D30E3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3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D5751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F947F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.5)</w:t>
            </w:r>
          </w:p>
        </w:tc>
      </w:tr>
      <w:tr w:rsidR="00210288" w:rsidRPr="00210288" w14:paraId="57D30D67" w14:textId="77777777" w:rsidTr="006211C8">
        <w:trPr>
          <w:gridAfter w:val="1"/>
          <w:wAfter w:w="12" w:type="dxa"/>
          <w:trHeight w:val="227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63BA016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0-6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D4AEF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5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4874A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1.0;40.5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AFCC2A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1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38222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5.3;37.1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83032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4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1D60AA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9.0;39.9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121DA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2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080C2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7.1;38.5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C6DE8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0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52C66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5.6;45.6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91C7C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7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A9711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1.7;53.0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642C8A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1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0D71E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6.9;46.0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D7F84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4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5D50C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9.3;49.4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F1B67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2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F1E5F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7.7;57.3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0F524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8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D42DD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2.9;53.0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F01017" w14:textId="6A9DD15A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9</w:t>
            </w:r>
            <w:r w:rsidR="004650EC"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*</w:t>
            </w: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A5FA8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6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89D5E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DFE14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.4)</w:t>
            </w:r>
          </w:p>
        </w:tc>
      </w:tr>
      <w:tr w:rsidR="00210288" w:rsidRPr="00210288" w14:paraId="29BE6F4C" w14:textId="77777777" w:rsidTr="006211C8">
        <w:trPr>
          <w:gridAfter w:val="1"/>
          <w:wAfter w:w="12" w:type="dxa"/>
          <w:trHeight w:val="227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56B61EB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0+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C5BE8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9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2A3B2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6.2;23.5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2BE3F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6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D464C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2.0;30.8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2BD48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9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861B6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3.6;34.5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D5699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4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40FB1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8.2;39.8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EE238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4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D6FC6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9.1;39.7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9D613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9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A67EFA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4.2;33.9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61FF0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2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82ABC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7.6;47.6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05D10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2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30052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8.0;47.8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438C2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2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658BB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6.9;47.5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ADBE9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6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74F81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0.7;51.3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5ECA18" w14:textId="43755A9D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8.1</w:t>
            </w:r>
            <w:r w:rsidR="004650EC"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*</w:t>
            </w: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7BF40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5.1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4D8D4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32BE6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1.1)</w:t>
            </w:r>
          </w:p>
        </w:tc>
      </w:tr>
      <w:tr w:rsidR="00210288" w:rsidRPr="00210288" w14:paraId="59CB820C" w14:textId="77777777" w:rsidTr="006211C8">
        <w:trPr>
          <w:gridAfter w:val="1"/>
          <w:wAfter w:w="12" w:type="dxa"/>
          <w:trHeight w:val="227"/>
        </w:trPr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C08B3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 Household incom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A92681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36E9D3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B4F7A8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8D9DC1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E9D804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1108AB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863B39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9ACEE8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003B8D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F95C93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6150C4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642F1E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70696B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88E758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1FDAA9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144802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1B3A90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A264E0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04D8EB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02664B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1B2A8F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3C70BA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BD5750" w14:textId="77777777" w:rsidR="00210288" w:rsidRPr="00210288" w:rsidRDefault="00210288" w:rsidP="002102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</w:tr>
      <w:tr w:rsidR="00210288" w:rsidRPr="00210288" w14:paraId="43975AD3" w14:textId="77777777" w:rsidTr="006211C8">
        <w:trPr>
          <w:gridAfter w:val="1"/>
          <w:wAfter w:w="12" w:type="dxa"/>
          <w:trHeight w:val="227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6F48F0D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Low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4BF97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2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AF0FA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0.1;14.1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F8019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1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62A14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8.9;13.0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D0FD8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2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9ADF7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0.1;15.0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7B8D4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0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E7CDB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8.8;12.9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CB8EB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5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2DF26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2.8;18.1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B8DB3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7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BEB49A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4.7;19.6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23803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9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FB8D9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7.3;22.2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737CD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7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89641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4.6;19.3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D1258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6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99E3B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4.5;19.1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C0DEE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9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35444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7.0;22.8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8A10C5" w14:textId="0822089D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.5</w:t>
            </w:r>
            <w:r w:rsidR="004650EC"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*</w:t>
            </w: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B2246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0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2AED7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E4BF9A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0.0)</w:t>
            </w:r>
          </w:p>
        </w:tc>
      </w:tr>
      <w:tr w:rsidR="00210288" w:rsidRPr="00210288" w14:paraId="7098C236" w14:textId="77777777" w:rsidTr="006211C8">
        <w:trPr>
          <w:gridAfter w:val="1"/>
          <w:wAfter w:w="12" w:type="dxa"/>
          <w:trHeight w:val="227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20842F5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Low-middle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19CD0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1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DBD2B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9.3;13.3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2EDD3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4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EA608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1.6;16.6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86D09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0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FC589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8.7;12.5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DF73B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1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68269A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9.1;14.3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9DAEF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3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4E55C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1.2;15.8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3EA76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3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A85BD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1.9;16.0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D8A0B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6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99B91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4.6;19.2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5E547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9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DB1A0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6.7;22.5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82F67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8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36A86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6.5;21.3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E7111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9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88915A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6.9;22.1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3D016F" w14:textId="1CB11EC4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.0</w:t>
            </w:r>
            <w:r w:rsidR="004650EC"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*</w:t>
            </w: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6CF40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.2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DBE38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B38F9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9.8)</w:t>
            </w:r>
          </w:p>
        </w:tc>
      </w:tr>
      <w:tr w:rsidR="00210288" w:rsidRPr="00210288" w14:paraId="4847DAC7" w14:textId="77777777" w:rsidTr="006211C8">
        <w:trPr>
          <w:gridAfter w:val="1"/>
          <w:wAfter w:w="12" w:type="dxa"/>
          <w:trHeight w:val="227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2F5F857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Middle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8FAC7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0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D7948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8.8;12.7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6A472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9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39696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7.4;12.1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8D8F6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2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C2327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0.1;14.0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17AC5D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2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3C6C8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0.0;14.9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1BB9A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4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AF04D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1.8;16.4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5910E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7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EA709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4.8;20.3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EE48AA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8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668C9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5.6;20.8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2CF0E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8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22722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5.7;20.9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834B9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8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F8BE7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5.6;20.8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AEF14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8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6B372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6.4;21.4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2F2DC7" w14:textId="51F613BA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.5</w:t>
            </w:r>
            <w:r w:rsidR="004650EC"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*</w:t>
            </w: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FC12F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5.1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71831A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BF345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0.0)</w:t>
            </w:r>
          </w:p>
        </w:tc>
      </w:tr>
      <w:tr w:rsidR="00210288" w:rsidRPr="00210288" w14:paraId="69D82763" w14:textId="77777777" w:rsidTr="006211C8">
        <w:trPr>
          <w:gridAfter w:val="1"/>
          <w:wAfter w:w="12" w:type="dxa"/>
          <w:trHeight w:val="227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07A0D0B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Middle-high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74072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0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44052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8.7;12.5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860DF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2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D2BF6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9.7;14.2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05CA3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3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2BFDF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1.0;15.8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BBDAD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0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C6E3E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8.6;13.1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21526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5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62480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2.4;18.0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72FB6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7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229E3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4.5;20.5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1C945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6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74EC0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3.6;18.6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8FE1DA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6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D80DB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4.0;19.5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93BF3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8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1B534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6.5;21.1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55E05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8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8B7F5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6.4;21.3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A1B088" w14:textId="685FAE32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.5</w:t>
            </w:r>
            <w:r w:rsidR="004650EC"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*</w:t>
            </w: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FE2F8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.3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71BA31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00981C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8.7)</w:t>
            </w:r>
          </w:p>
        </w:tc>
      </w:tr>
      <w:tr w:rsidR="00210288" w:rsidRPr="00210288" w14:paraId="109E6692" w14:textId="77777777" w:rsidTr="006211C8">
        <w:trPr>
          <w:gridAfter w:val="1"/>
          <w:wAfter w:w="12" w:type="dxa"/>
          <w:trHeight w:val="227"/>
        </w:trPr>
        <w:tc>
          <w:tcPr>
            <w:tcW w:w="12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246BEA2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High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0327FF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2.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223A3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0.0;14.3)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1FAB3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3.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F7498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1.0;16.0)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CC618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3.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C6A60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0.8;15.8)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DC2B8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2.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7F3488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0.0;14.4)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0F38B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5.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FFD99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2.6;17.7)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4B3B2B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6.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2994C6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4.4;19.1)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3D3397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9.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F1028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6.9;22.1)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FA79EA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6.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23D86E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4.3;19.2)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32C650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7.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EE9013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5.7;19.9)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1A1EC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1.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1B1454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8.7;24.3)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E7AD2A" w14:textId="39AA9605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.1</w:t>
            </w:r>
            <w:r w:rsidR="004650EC"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*</w:t>
            </w: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EAE525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6</w:t>
            </w:r>
          </w:p>
        </w:tc>
        <w:tc>
          <w:tcPr>
            <w:tcW w:w="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65A1D2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FDC5E9" w14:textId="77777777" w:rsidR="00210288" w:rsidRPr="00210288" w:rsidRDefault="00210288" w:rsidP="0021028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8.6)</w:t>
            </w:r>
          </w:p>
        </w:tc>
      </w:tr>
      <w:tr w:rsidR="00210288" w:rsidRPr="00210288" w14:paraId="317C864E" w14:textId="77777777" w:rsidTr="00210288">
        <w:trPr>
          <w:trHeight w:val="432"/>
        </w:trPr>
        <w:tc>
          <w:tcPr>
            <w:tcW w:w="15297" w:type="dxa"/>
            <w:gridSpan w:val="2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82D0FA" w14:textId="77777777" w:rsidR="00084CDF" w:rsidRDefault="00210288" w:rsidP="00084CD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hAnsi="Calibri" w:cs="Calibri"/>
                <w:sz w:val="20"/>
              </w:rPr>
            </w:pPr>
            <w:r w:rsidRPr="00210288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Values are presented as weigh</w:t>
            </w:r>
            <w:r w:rsidR="00084CDF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ted % (95% confidence interval). </w:t>
            </w:r>
            <w:r w:rsidR="008104D0">
              <w:rPr>
                <w:rFonts w:ascii="Calibri" w:hAnsi="Calibri" w:cs="Calibri"/>
                <w:sz w:val="20"/>
              </w:rPr>
              <w:t>Age-standardized prevalence was calculated using the 2005 Population Projections for Korea.</w:t>
            </w:r>
            <w:r w:rsidR="008104D0" w:rsidRPr="004700EC">
              <w:rPr>
                <w:rFonts w:ascii="Calibri" w:hAnsi="Calibri" w:cs="Calibri"/>
                <w:sz w:val="20"/>
              </w:rPr>
              <w:t xml:space="preserve"> </w:t>
            </w:r>
          </w:p>
          <w:p w14:paraId="27D1AA3C" w14:textId="71531C69" w:rsidR="00210288" w:rsidRPr="00210288" w:rsidRDefault="00084CDF" w:rsidP="00084CD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*</w:t>
            </w:r>
            <w:r w:rsidR="008104D0" w:rsidRPr="00C50AC0">
              <w:rPr>
                <w:rFonts w:ascii="Calibri" w:hAnsi="Calibri" w:cs="Calibri"/>
                <w:sz w:val="20"/>
                <w:szCs w:val="20"/>
              </w:rPr>
              <w:t>The annual percent chang</w:t>
            </w:r>
            <w:r w:rsidR="008104D0">
              <w:rPr>
                <w:rFonts w:ascii="Calibri" w:hAnsi="Calibri" w:cs="Calibri" w:hint="eastAsia"/>
                <w:sz w:val="20"/>
                <w:szCs w:val="20"/>
              </w:rPr>
              <w:t>e</w:t>
            </w:r>
            <w:r w:rsidR="008104D0" w:rsidRPr="00C50AC0">
              <w:rPr>
                <w:rFonts w:ascii="Calibri" w:hAnsi="Calibri" w:cs="Calibri"/>
                <w:sz w:val="20"/>
                <w:szCs w:val="20"/>
              </w:rPr>
              <w:t xml:space="preserve"> (APC) is significantly different from 0.</w:t>
            </w:r>
            <w:r w:rsidR="008104D0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</w:tr>
    </w:tbl>
    <w:p w14:paraId="4FB07CF2" w14:textId="0E42CBC7" w:rsidR="00943AF6" w:rsidRDefault="00943AF6" w:rsidP="00210288">
      <w:bookmarkStart w:id="0" w:name="_GoBack"/>
      <w:bookmarkEnd w:id="0"/>
    </w:p>
    <w:sectPr w:rsidR="00943AF6" w:rsidSect="00596FB9">
      <w:headerReference w:type="default" r:id="rId8"/>
      <w:pgSz w:w="16838" w:h="11906" w:orient="landscape" w:code="9"/>
      <w:pgMar w:top="1440" w:right="1701" w:bottom="1440" w:left="1440" w:header="720" w:footer="720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C59C70" w14:textId="77777777" w:rsidR="00F75064" w:rsidRDefault="00F75064" w:rsidP="00AC7704">
      <w:pPr>
        <w:spacing w:after="0" w:line="240" w:lineRule="auto"/>
      </w:pPr>
      <w:r>
        <w:separator/>
      </w:r>
    </w:p>
  </w:endnote>
  <w:endnote w:type="continuationSeparator" w:id="0">
    <w:p w14:paraId="33811705" w14:textId="77777777" w:rsidR="00F75064" w:rsidRDefault="00F75064" w:rsidP="00AC77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9FBBBB" w14:textId="77777777" w:rsidR="00F75064" w:rsidRDefault="00F75064" w:rsidP="00AC7704">
      <w:pPr>
        <w:spacing w:after="0" w:line="240" w:lineRule="auto"/>
      </w:pPr>
      <w:r>
        <w:separator/>
      </w:r>
    </w:p>
  </w:footnote>
  <w:footnote w:type="continuationSeparator" w:id="0">
    <w:p w14:paraId="7DF80F33" w14:textId="77777777" w:rsidR="00F75064" w:rsidRDefault="00F75064" w:rsidP="00AC77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24A791" w14:textId="0BE8ED25" w:rsidR="006211C8" w:rsidRDefault="006211C8" w:rsidP="006211C8">
    <w:pPr>
      <w:pStyle w:val="a4"/>
    </w:pPr>
    <w:r>
      <w:t>Volume: 44, Article ID: e2022041</w:t>
    </w:r>
  </w:p>
  <w:p w14:paraId="2093BE67" w14:textId="1C1AD2FA" w:rsidR="006211C8" w:rsidRDefault="006211C8" w:rsidP="006211C8">
    <w:pPr>
      <w:pStyle w:val="a4"/>
    </w:pPr>
    <w:r>
      <w:t>https://doi.org/10.4178/epih.e202204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FB9"/>
    <w:rsid w:val="00050A30"/>
    <w:rsid w:val="00052555"/>
    <w:rsid w:val="00061F81"/>
    <w:rsid w:val="00084CDF"/>
    <w:rsid w:val="000961B5"/>
    <w:rsid w:val="00143ED9"/>
    <w:rsid w:val="00144CE4"/>
    <w:rsid w:val="00170E43"/>
    <w:rsid w:val="001A1E0D"/>
    <w:rsid w:val="001B0DE8"/>
    <w:rsid w:val="001F1BBD"/>
    <w:rsid w:val="002062E3"/>
    <w:rsid w:val="00210288"/>
    <w:rsid w:val="002B76DF"/>
    <w:rsid w:val="002E240C"/>
    <w:rsid w:val="002F3320"/>
    <w:rsid w:val="003A1E04"/>
    <w:rsid w:val="003D2A24"/>
    <w:rsid w:val="004650EC"/>
    <w:rsid w:val="004C2D14"/>
    <w:rsid w:val="004D62C9"/>
    <w:rsid w:val="00596FB9"/>
    <w:rsid w:val="005B38F9"/>
    <w:rsid w:val="00620038"/>
    <w:rsid w:val="006211C8"/>
    <w:rsid w:val="0065102D"/>
    <w:rsid w:val="006604B4"/>
    <w:rsid w:val="00667205"/>
    <w:rsid w:val="007F5F2F"/>
    <w:rsid w:val="00800192"/>
    <w:rsid w:val="008104D0"/>
    <w:rsid w:val="00824DA2"/>
    <w:rsid w:val="00840D2B"/>
    <w:rsid w:val="00891BA9"/>
    <w:rsid w:val="0090280B"/>
    <w:rsid w:val="00934901"/>
    <w:rsid w:val="00943AF6"/>
    <w:rsid w:val="0099150F"/>
    <w:rsid w:val="00A05D1B"/>
    <w:rsid w:val="00A11AEB"/>
    <w:rsid w:val="00A2135A"/>
    <w:rsid w:val="00A269CB"/>
    <w:rsid w:val="00A31EC0"/>
    <w:rsid w:val="00A5455B"/>
    <w:rsid w:val="00A72D71"/>
    <w:rsid w:val="00A733DA"/>
    <w:rsid w:val="00AC7704"/>
    <w:rsid w:val="00AD09FA"/>
    <w:rsid w:val="00B01C9F"/>
    <w:rsid w:val="00B51F3D"/>
    <w:rsid w:val="00B70557"/>
    <w:rsid w:val="00C475D0"/>
    <w:rsid w:val="00CD36FB"/>
    <w:rsid w:val="00D04236"/>
    <w:rsid w:val="00D17461"/>
    <w:rsid w:val="00D92A88"/>
    <w:rsid w:val="00DF2AB0"/>
    <w:rsid w:val="00E665EA"/>
    <w:rsid w:val="00EA3FAA"/>
    <w:rsid w:val="00EC574D"/>
    <w:rsid w:val="00EE5663"/>
    <w:rsid w:val="00F16581"/>
    <w:rsid w:val="00F37C80"/>
    <w:rsid w:val="00F54440"/>
    <w:rsid w:val="00F6650C"/>
    <w:rsid w:val="00F75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6563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color w:val="000000"/>
        <w:sz w:val="2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444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목록 없음1"/>
    <w:next w:val="a2"/>
    <w:uiPriority w:val="99"/>
    <w:semiHidden/>
    <w:unhideWhenUsed/>
    <w:rsid w:val="00596FB9"/>
  </w:style>
  <w:style w:type="paragraph" w:customStyle="1" w:styleId="msonormal0">
    <w:name w:val="msonormal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">
    <w:name w:val="oa1"/>
    <w:basedOn w:val="a"/>
    <w:rsid w:val="00596FB9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2">
    <w:name w:val="oa2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3">
    <w:name w:val="oa3"/>
    <w:basedOn w:val="a"/>
    <w:rsid w:val="00596FB9"/>
    <w:pPr>
      <w:widowControl/>
      <w:pBdr>
        <w:top w:val="single" w:sz="4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4">
    <w:name w:val="oa4"/>
    <w:basedOn w:val="a"/>
    <w:rsid w:val="00596FB9"/>
    <w:pPr>
      <w:widowControl/>
      <w:pBdr>
        <w:top w:val="single" w:sz="4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5">
    <w:name w:val="oa5"/>
    <w:basedOn w:val="a"/>
    <w:rsid w:val="00596FB9"/>
    <w:pPr>
      <w:widowControl/>
      <w:pBdr>
        <w:top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6">
    <w:name w:val="oa6"/>
    <w:basedOn w:val="a"/>
    <w:rsid w:val="00596FB9"/>
    <w:pPr>
      <w:widowControl/>
      <w:pBdr>
        <w:top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7">
    <w:name w:val="oa7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8">
    <w:name w:val="oa8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9">
    <w:name w:val="oa9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0">
    <w:name w:val="oa10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1">
    <w:name w:val="oa11"/>
    <w:basedOn w:val="a"/>
    <w:rsid w:val="00596FB9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2">
    <w:name w:val="oa12"/>
    <w:basedOn w:val="a"/>
    <w:rsid w:val="00596FB9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auto"/>
      <w:sz w:val="24"/>
      <w:szCs w:val="24"/>
    </w:rPr>
  </w:style>
  <w:style w:type="paragraph" w:styleId="a3">
    <w:name w:val="Normal (Web)"/>
    <w:basedOn w:val="a"/>
    <w:uiPriority w:val="99"/>
    <w:semiHidden/>
    <w:unhideWhenUsed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auto"/>
      <w:sz w:val="24"/>
      <w:szCs w:val="24"/>
    </w:rPr>
  </w:style>
  <w:style w:type="numbering" w:customStyle="1" w:styleId="2">
    <w:name w:val="목록 없음2"/>
    <w:next w:val="a2"/>
    <w:uiPriority w:val="99"/>
    <w:semiHidden/>
    <w:unhideWhenUsed/>
    <w:rsid w:val="00A72D71"/>
  </w:style>
  <w:style w:type="paragraph" w:customStyle="1" w:styleId="oa13">
    <w:name w:val="oa13"/>
    <w:basedOn w:val="a"/>
    <w:rsid w:val="00A72D71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4">
    <w:name w:val="oa14"/>
    <w:basedOn w:val="a"/>
    <w:rsid w:val="00A72D71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5">
    <w:name w:val="oa15"/>
    <w:basedOn w:val="a"/>
    <w:rsid w:val="00A72D71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6">
    <w:name w:val="oa16"/>
    <w:basedOn w:val="a"/>
    <w:rsid w:val="00A72D71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righ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numbering" w:customStyle="1" w:styleId="3">
    <w:name w:val="목록 없음3"/>
    <w:next w:val="a2"/>
    <w:uiPriority w:val="99"/>
    <w:semiHidden/>
    <w:unhideWhenUsed/>
    <w:rsid w:val="00A72D71"/>
  </w:style>
  <w:style w:type="numbering" w:customStyle="1" w:styleId="4">
    <w:name w:val="목록 없음4"/>
    <w:next w:val="a2"/>
    <w:uiPriority w:val="99"/>
    <w:semiHidden/>
    <w:unhideWhenUsed/>
    <w:rsid w:val="00A72D71"/>
  </w:style>
  <w:style w:type="numbering" w:customStyle="1" w:styleId="5">
    <w:name w:val="목록 없음5"/>
    <w:next w:val="a2"/>
    <w:uiPriority w:val="99"/>
    <w:semiHidden/>
    <w:unhideWhenUsed/>
    <w:rsid w:val="00A72D71"/>
  </w:style>
  <w:style w:type="numbering" w:customStyle="1" w:styleId="6">
    <w:name w:val="목록 없음6"/>
    <w:next w:val="a2"/>
    <w:uiPriority w:val="99"/>
    <w:semiHidden/>
    <w:unhideWhenUsed/>
    <w:rsid w:val="00A72D71"/>
  </w:style>
  <w:style w:type="numbering" w:customStyle="1" w:styleId="7">
    <w:name w:val="목록 없음7"/>
    <w:next w:val="a2"/>
    <w:uiPriority w:val="99"/>
    <w:semiHidden/>
    <w:unhideWhenUsed/>
    <w:rsid w:val="00D92A88"/>
  </w:style>
  <w:style w:type="paragraph" w:styleId="a4">
    <w:name w:val="header"/>
    <w:basedOn w:val="a"/>
    <w:link w:val="Char"/>
    <w:uiPriority w:val="99"/>
    <w:unhideWhenUsed/>
    <w:rsid w:val="00AC770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C7704"/>
  </w:style>
  <w:style w:type="paragraph" w:styleId="a5">
    <w:name w:val="footer"/>
    <w:basedOn w:val="a"/>
    <w:link w:val="Char0"/>
    <w:uiPriority w:val="99"/>
    <w:unhideWhenUsed/>
    <w:rsid w:val="00AC770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C7704"/>
  </w:style>
  <w:style w:type="paragraph" w:styleId="a6">
    <w:name w:val="Balloon Text"/>
    <w:basedOn w:val="a"/>
    <w:link w:val="Char1"/>
    <w:uiPriority w:val="99"/>
    <w:semiHidden/>
    <w:unhideWhenUsed/>
    <w:rsid w:val="00D1746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D17461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061F81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061F81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061F81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061F81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061F81"/>
    <w:rPr>
      <w:b/>
      <w:bCs/>
    </w:rPr>
  </w:style>
  <w:style w:type="paragraph" w:styleId="aa">
    <w:name w:val="Revision"/>
    <w:hidden/>
    <w:uiPriority w:val="99"/>
    <w:semiHidden/>
    <w:rsid w:val="00840D2B"/>
    <w:pPr>
      <w:spacing w:after="0" w:line="240" w:lineRule="auto"/>
      <w:jc w:val="left"/>
    </w:pPr>
  </w:style>
  <w:style w:type="numbering" w:customStyle="1" w:styleId="8">
    <w:name w:val="목록 없음8"/>
    <w:next w:val="a2"/>
    <w:uiPriority w:val="99"/>
    <w:semiHidden/>
    <w:unhideWhenUsed/>
    <w:rsid w:val="0021028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color w:val="000000"/>
        <w:sz w:val="2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444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목록 없음1"/>
    <w:next w:val="a2"/>
    <w:uiPriority w:val="99"/>
    <w:semiHidden/>
    <w:unhideWhenUsed/>
    <w:rsid w:val="00596FB9"/>
  </w:style>
  <w:style w:type="paragraph" w:customStyle="1" w:styleId="msonormal0">
    <w:name w:val="msonormal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">
    <w:name w:val="oa1"/>
    <w:basedOn w:val="a"/>
    <w:rsid w:val="00596FB9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2">
    <w:name w:val="oa2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3">
    <w:name w:val="oa3"/>
    <w:basedOn w:val="a"/>
    <w:rsid w:val="00596FB9"/>
    <w:pPr>
      <w:widowControl/>
      <w:pBdr>
        <w:top w:val="single" w:sz="4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4">
    <w:name w:val="oa4"/>
    <w:basedOn w:val="a"/>
    <w:rsid w:val="00596FB9"/>
    <w:pPr>
      <w:widowControl/>
      <w:pBdr>
        <w:top w:val="single" w:sz="4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5">
    <w:name w:val="oa5"/>
    <w:basedOn w:val="a"/>
    <w:rsid w:val="00596FB9"/>
    <w:pPr>
      <w:widowControl/>
      <w:pBdr>
        <w:top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6">
    <w:name w:val="oa6"/>
    <w:basedOn w:val="a"/>
    <w:rsid w:val="00596FB9"/>
    <w:pPr>
      <w:widowControl/>
      <w:pBdr>
        <w:top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7">
    <w:name w:val="oa7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8">
    <w:name w:val="oa8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9">
    <w:name w:val="oa9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0">
    <w:name w:val="oa10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1">
    <w:name w:val="oa11"/>
    <w:basedOn w:val="a"/>
    <w:rsid w:val="00596FB9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2">
    <w:name w:val="oa12"/>
    <w:basedOn w:val="a"/>
    <w:rsid w:val="00596FB9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auto"/>
      <w:sz w:val="24"/>
      <w:szCs w:val="24"/>
    </w:rPr>
  </w:style>
  <w:style w:type="paragraph" w:styleId="a3">
    <w:name w:val="Normal (Web)"/>
    <w:basedOn w:val="a"/>
    <w:uiPriority w:val="99"/>
    <w:semiHidden/>
    <w:unhideWhenUsed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auto"/>
      <w:sz w:val="24"/>
      <w:szCs w:val="24"/>
    </w:rPr>
  </w:style>
  <w:style w:type="numbering" w:customStyle="1" w:styleId="2">
    <w:name w:val="목록 없음2"/>
    <w:next w:val="a2"/>
    <w:uiPriority w:val="99"/>
    <w:semiHidden/>
    <w:unhideWhenUsed/>
    <w:rsid w:val="00A72D71"/>
  </w:style>
  <w:style w:type="paragraph" w:customStyle="1" w:styleId="oa13">
    <w:name w:val="oa13"/>
    <w:basedOn w:val="a"/>
    <w:rsid w:val="00A72D71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4">
    <w:name w:val="oa14"/>
    <w:basedOn w:val="a"/>
    <w:rsid w:val="00A72D71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5">
    <w:name w:val="oa15"/>
    <w:basedOn w:val="a"/>
    <w:rsid w:val="00A72D71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6">
    <w:name w:val="oa16"/>
    <w:basedOn w:val="a"/>
    <w:rsid w:val="00A72D71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righ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numbering" w:customStyle="1" w:styleId="3">
    <w:name w:val="목록 없음3"/>
    <w:next w:val="a2"/>
    <w:uiPriority w:val="99"/>
    <w:semiHidden/>
    <w:unhideWhenUsed/>
    <w:rsid w:val="00A72D71"/>
  </w:style>
  <w:style w:type="numbering" w:customStyle="1" w:styleId="4">
    <w:name w:val="목록 없음4"/>
    <w:next w:val="a2"/>
    <w:uiPriority w:val="99"/>
    <w:semiHidden/>
    <w:unhideWhenUsed/>
    <w:rsid w:val="00A72D71"/>
  </w:style>
  <w:style w:type="numbering" w:customStyle="1" w:styleId="5">
    <w:name w:val="목록 없음5"/>
    <w:next w:val="a2"/>
    <w:uiPriority w:val="99"/>
    <w:semiHidden/>
    <w:unhideWhenUsed/>
    <w:rsid w:val="00A72D71"/>
  </w:style>
  <w:style w:type="numbering" w:customStyle="1" w:styleId="6">
    <w:name w:val="목록 없음6"/>
    <w:next w:val="a2"/>
    <w:uiPriority w:val="99"/>
    <w:semiHidden/>
    <w:unhideWhenUsed/>
    <w:rsid w:val="00A72D71"/>
  </w:style>
  <w:style w:type="numbering" w:customStyle="1" w:styleId="7">
    <w:name w:val="목록 없음7"/>
    <w:next w:val="a2"/>
    <w:uiPriority w:val="99"/>
    <w:semiHidden/>
    <w:unhideWhenUsed/>
    <w:rsid w:val="00D92A88"/>
  </w:style>
  <w:style w:type="paragraph" w:styleId="a4">
    <w:name w:val="header"/>
    <w:basedOn w:val="a"/>
    <w:link w:val="Char"/>
    <w:uiPriority w:val="99"/>
    <w:unhideWhenUsed/>
    <w:rsid w:val="00AC770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C7704"/>
  </w:style>
  <w:style w:type="paragraph" w:styleId="a5">
    <w:name w:val="footer"/>
    <w:basedOn w:val="a"/>
    <w:link w:val="Char0"/>
    <w:uiPriority w:val="99"/>
    <w:unhideWhenUsed/>
    <w:rsid w:val="00AC770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C7704"/>
  </w:style>
  <w:style w:type="paragraph" w:styleId="a6">
    <w:name w:val="Balloon Text"/>
    <w:basedOn w:val="a"/>
    <w:link w:val="Char1"/>
    <w:uiPriority w:val="99"/>
    <w:semiHidden/>
    <w:unhideWhenUsed/>
    <w:rsid w:val="00D1746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D17461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061F81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061F81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061F81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061F81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061F81"/>
    <w:rPr>
      <w:b/>
      <w:bCs/>
    </w:rPr>
  </w:style>
  <w:style w:type="paragraph" w:styleId="aa">
    <w:name w:val="Revision"/>
    <w:hidden/>
    <w:uiPriority w:val="99"/>
    <w:semiHidden/>
    <w:rsid w:val="00840D2B"/>
    <w:pPr>
      <w:spacing w:after="0" w:line="240" w:lineRule="auto"/>
      <w:jc w:val="left"/>
    </w:pPr>
  </w:style>
  <w:style w:type="numbering" w:customStyle="1" w:styleId="8">
    <w:name w:val="목록 없음8"/>
    <w:next w:val="a2"/>
    <w:uiPriority w:val="99"/>
    <w:semiHidden/>
    <w:unhideWhenUsed/>
    <w:rsid w:val="002102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1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7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6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1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2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8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5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5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1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0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8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1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4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0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4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9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4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7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5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2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3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4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3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1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9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9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7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7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4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3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3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2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9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7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7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8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6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6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4A96AA-909D-4673-8B1E-F35E14634C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2</Words>
  <Characters>4692</Characters>
  <Application>Microsoft Office Word</Application>
  <DocSecurity>0</DocSecurity>
  <Lines>39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YONSEI</Company>
  <LinksUpToDate>false</LinksUpToDate>
  <CharactersWithSpaces>5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가빈(심뇌혈관 및 대사질환 원인연구센터)</dc:creator>
  <cp:keywords/>
  <dc:description/>
  <cp:lastModifiedBy>M2community</cp:lastModifiedBy>
  <cp:revision>3</cp:revision>
  <cp:lastPrinted>2022-03-22T08:14:00Z</cp:lastPrinted>
  <dcterms:created xsi:type="dcterms:W3CDTF">2022-05-19T08:22:00Z</dcterms:created>
  <dcterms:modified xsi:type="dcterms:W3CDTF">2022-05-23T04:44:00Z</dcterms:modified>
</cp:coreProperties>
</file>